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8970E" w14:textId="77777777" w:rsidR="005855AA" w:rsidRPr="00367611" w:rsidRDefault="005855AA" w:rsidP="00390D1F">
      <w:pPr>
        <w:rPr>
          <w:rFonts w:ascii="Times New Roman" w:hAnsi="Times New Roman" w:cs="Times New Roman"/>
          <w:sz w:val="24"/>
          <w:szCs w:val="24"/>
          <w:highlight w:val="white"/>
        </w:rPr>
      </w:pPr>
    </w:p>
    <w:p w14:paraId="5353C6A2" w14:textId="1CEF54D4" w:rsidR="0021096C" w:rsidRPr="00367611" w:rsidRDefault="009C39D3" w:rsidP="00367611">
      <w:pPr>
        <w:rPr>
          <w:rFonts w:ascii="Times New Roman" w:hAnsi="Times New Roman" w:cs="Times New Roman"/>
          <w:sz w:val="24"/>
          <w:szCs w:val="24"/>
          <w:highlight w:val="white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4961A51" wp14:editId="6FC4E92A">
            <wp:extent cx="7004957" cy="3792871"/>
            <wp:effectExtent l="0" t="0" r="5715" b="444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49" r="5238" b="4261"/>
                    <a:stretch/>
                  </pic:blipFill>
                  <pic:spPr bwMode="auto">
                    <a:xfrm>
                      <a:off x="0" y="0"/>
                      <a:ext cx="7009277" cy="37952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E51810" w14:textId="017A688F" w:rsidR="006E7FBD" w:rsidRDefault="006E7FBD" w:rsidP="00367611">
      <w:pPr>
        <w:rPr>
          <w:rFonts w:ascii="Times New Roman" w:hAnsi="Times New Roman" w:cs="Times New Roman"/>
          <w:sz w:val="24"/>
          <w:szCs w:val="24"/>
          <w:highlight w:val="white"/>
        </w:rPr>
      </w:pPr>
      <w:r w:rsidRPr="00367611">
        <w:rPr>
          <w:rFonts w:ascii="Times New Roman" w:hAnsi="Times New Roman" w:cs="Times New Roman"/>
          <w:sz w:val="24"/>
          <w:szCs w:val="24"/>
          <w:highlight w:val="white"/>
        </w:rPr>
        <w:t xml:space="preserve">Supplemental Figure </w:t>
      </w:r>
      <w:r w:rsidR="00E6153C">
        <w:rPr>
          <w:rFonts w:ascii="Times New Roman" w:hAnsi="Times New Roman" w:cs="Times New Roman"/>
          <w:sz w:val="24"/>
          <w:szCs w:val="24"/>
          <w:highlight w:val="white"/>
        </w:rPr>
        <w:t>1</w:t>
      </w:r>
      <w:r w:rsidRPr="00367611">
        <w:rPr>
          <w:rFonts w:ascii="Times New Roman" w:hAnsi="Times New Roman" w:cs="Times New Roman"/>
          <w:sz w:val="24"/>
          <w:szCs w:val="24"/>
          <w:highlight w:val="white"/>
        </w:rPr>
        <w:t>: Inner retinal thickness measurements before and after dark adaptation</w:t>
      </w:r>
      <w:r w:rsidR="005A374B">
        <w:rPr>
          <w:rFonts w:ascii="Times New Roman" w:hAnsi="Times New Roman" w:cs="Times New Roman"/>
          <w:sz w:val="24"/>
          <w:szCs w:val="24"/>
          <w:highlight w:val="white"/>
        </w:rPr>
        <w:t xml:space="preserve"> (DA)</w:t>
      </w:r>
      <w:r w:rsidR="00C15E9C">
        <w:rPr>
          <w:rFonts w:ascii="Times New Roman" w:hAnsi="Times New Roman" w:cs="Times New Roman"/>
          <w:sz w:val="24"/>
          <w:szCs w:val="24"/>
          <w:highlight w:val="white"/>
        </w:rPr>
        <w:t xml:space="preserve"> </w:t>
      </w:r>
      <w:r w:rsidR="00C15E9C" w:rsidRPr="00DE377C">
        <w:rPr>
          <w:rFonts w:ascii="Times New Roman" w:hAnsi="Times New Roman" w:cs="Times New Roman"/>
          <w:sz w:val="24"/>
          <w:szCs w:val="24"/>
        </w:rPr>
        <w:t>at baseline and four hours later in the dark adapted and control eyes</w:t>
      </w:r>
      <w:r w:rsidRPr="00367611">
        <w:rPr>
          <w:rFonts w:ascii="Times New Roman" w:hAnsi="Times New Roman" w:cs="Times New Roman"/>
          <w:sz w:val="24"/>
          <w:szCs w:val="24"/>
          <w:highlight w:val="white"/>
        </w:rPr>
        <w:t xml:space="preserve">. (A) Bar graph comparing dark adapted (orange) and control (blue) average thickness measurements for the 9 regions of interest (foveal, and inner and outer perifoveal regions), with a labelled thickness map example template included. (B) Average differences for the </w:t>
      </w:r>
      <w:r w:rsidR="009C463A">
        <w:rPr>
          <w:rFonts w:ascii="Times New Roman" w:hAnsi="Times New Roman" w:cs="Times New Roman"/>
          <w:sz w:val="24"/>
          <w:szCs w:val="24"/>
          <w:highlight w:val="white"/>
        </w:rPr>
        <w:t>inner</w:t>
      </w:r>
      <w:r w:rsidR="009C463A" w:rsidRPr="00367611">
        <w:rPr>
          <w:rFonts w:ascii="Times New Roman" w:hAnsi="Times New Roman" w:cs="Times New Roman"/>
          <w:sz w:val="24"/>
          <w:szCs w:val="24"/>
          <w:highlight w:val="white"/>
        </w:rPr>
        <w:t xml:space="preserve"> </w:t>
      </w:r>
      <w:r w:rsidRPr="00367611">
        <w:rPr>
          <w:rFonts w:ascii="Times New Roman" w:hAnsi="Times New Roman" w:cs="Times New Roman"/>
          <w:sz w:val="24"/>
          <w:szCs w:val="24"/>
          <w:highlight w:val="white"/>
        </w:rPr>
        <w:t>retinal layer for control and dark</w:t>
      </w:r>
      <w:r w:rsidR="00E032AE">
        <w:rPr>
          <w:rFonts w:ascii="Times New Roman" w:hAnsi="Times New Roman" w:cs="Times New Roman"/>
          <w:sz w:val="24"/>
          <w:szCs w:val="24"/>
          <w:highlight w:val="white"/>
        </w:rPr>
        <w:t xml:space="preserve"> adaptation</w:t>
      </w:r>
      <w:r w:rsidRPr="00367611">
        <w:rPr>
          <w:rFonts w:ascii="Times New Roman" w:hAnsi="Times New Roman" w:cs="Times New Roman"/>
          <w:sz w:val="24"/>
          <w:szCs w:val="24"/>
          <w:highlight w:val="white"/>
        </w:rPr>
        <w:t xml:space="preserve"> conditions respectively. </w:t>
      </w:r>
    </w:p>
    <w:p w14:paraId="1B468686" w14:textId="60B0F02E" w:rsidR="009C7E39" w:rsidRPr="00367611" w:rsidRDefault="009C7E39" w:rsidP="00367611">
      <w:pPr>
        <w:rPr>
          <w:rFonts w:ascii="Times New Roman" w:hAnsi="Times New Roman" w:cs="Times New Roman"/>
          <w:sz w:val="24"/>
          <w:szCs w:val="24"/>
          <w:highlight w:val="white"/>
        </w:rPr>
      </w:pPr>
    </w:p>
    <w:sectPr w:rsidR="009C7E39" w:rsidRPr="00367611" w:rsidSect="00BC2F6A">
      <w:footerReference w:type="even" r:id="rId9"/>
      <w:footerReference w:type="default" r:id="rId10"/>
      <w:pgSz w:w="12240" w:h="15840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71337A" w14:textId="77777777" w:rsidR="00AF2E5B" w:rsidRDefault="00AF2E5B" w:rsidP="00CA14F2">
      <w:pPr>
        <w:spacing w:line="240" w:lineRule="auto"/>
      </w:pPr>
      <w:r>
        <w:separator/>
      </w:r>
    </w:p>
  </w:endnote>
  <w:endnote w:type="continuationSeparator" w:id="0">
    <w:p w14:paraId="09672491" w14:textId="77777777" w:rsidR="00AF2E5B" w:rsidRDefault="00AF2E5B" w:rsidP="00CA14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72142360"/>
      <w:docPartObj>
        <w:docPartGallery w:val="Page Numbers (Bottom of Page)"/>
        <w:docPartUnique/>
      </w:docPartObj>
    </w:sdtPr>
    <w:sdtContent>
      <w:p w14:paraId="4EABF5F1" w14:textId="000DEFDF" w:rsidR="00CA14F2" w:rsidRDefault="00CA14F2" w:rsidP="0065009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577BB16" w14:textId="77777777" w:rsidR="00CA14F2" w:rsidRDefault="00CA14F2" w:rsidP="00CA14F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1266963642"/>
      <w:docPartObj>
        <w:docPartGallery w:val="Page Numbers (Bottom of Page)"/>
        <w:docPartUnique/>
      </w:docPartObj>
    </w:sdtPr>
    <w:sdtContent>
      <w:p w14:paraId="47BF16DC" w14:textId="329F4EB7" w:rsidR="00CA14F2" w:rsidRPr="00CA14F2" w:rsidRDefault="00CA14F2" w:rsidP="0065009E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CA14F2">
          <w:rPr>
            <w:rStyle w:val="PageNumber"/>
            <w:rFonts w:ascii="Times New Roman" w:hAnsi="Times New Roman" w:cs="Times New Roman"/>
          </w:rPr>
          <w:fldChar w:fldCharType="begin"/>
        </w:r>
        <w:r w:rsidRPr="00CA14F2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CA14F2">
          <w:rPr>
            <w:rStyle w:val="PageNumber"/>
            <w:rFonts w:ascii="Times New Roman" w:hAnsi="Times New Roman" w:cs="Times New Roman"/>
          </w:rPr>
          <w:fldChar w:fldCharType="separate"/>
        </w:r>
        <w:r w:rsidRPr="00CA14F2">
          <w:rPr>
            <w:rStyle w:val="PageNumber"/>
            <w:rFonts w:ascii="Times New Roman" w:hAnsi="Times New Roman" w:cs="Times New Roman"/>
            <w:noProof/>
          </w:rPr>
          <w:t>8</w:t>
        </w:r>
        <w:r w:rsidRPr="00CA14F2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67CF063" w14:textId="77777777" w:rsidR="00CA14F2" w:rsidRDefault="00CA14F2" w:rsidP="00CA14F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FCE629" w14:textId="77777777" w:rsidR="00AF2E5B" w:rsidRDefault="00AF2E5B" w:rsidP="00CA14F2">
      <w:pPr>
        <w:spacing w:line="240" w:lineRule="auto"/>
      </w:pPr>
      <w:r>
        <w:separator/>
      </w:r>
    </w:p>
  </w:footnote>
  <w:footnote w:type="continuationSeparator" w:id="0">
    <w:p w14:paraId="404531F8" w14:textId="77777777" w:rsidR="00AF2E5B" w:rsidRDefault="00AF2E5B" w:rsidP="00CA14F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55AA8"/>
    <w:multiLevelType w:val="multilevel"/>
    <w:tmpl w:val="600C2A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B486774"/>
    <w:multiLevelType w:val="hybridMultilevel"/>
    <w:tmpl w:val="1084F3E6"/>
    <w:lvl w:ilvl="0" w:tplc="7C961954">
      <w:start w:val="1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0769648">
    <w:abstractNumId w:val="0"/>
  </w:num>
  <w:num w:numId="2" w16cid:durableId="8420914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7E39"/>
    <w:rsid w:val="000065A1"/>
    <w:rsid w:val="000101A5"/>
    <w:rsid w:val="000313F6"/>
    <w:rsid w:val="00043F7B"/>
    <w:rsid w:val="000514BC"/>
    <w:rsid w:val="00053F53"/>
    <w:rsid w:val="00056967"/>
    <w:rsid w:val="00062E74"/>
    <w:rsid w:val="00073CF8"/>
    <w:rsid w:val="00080671"/>
    <w:rsid w:val="00082610"/>
    <w:rsid w:val="00083AF1"/>
    <w:rsid w:val="00095E2B"/>
    <w:rsid w:val="0009731B"/>
    <w:rsid w:val="000A3A34"/>
    <w:rsid w:val="000B0B04"/>
    <w:rsid w:val="000B6FEB"/>
    <w:rsid w:val="000C2783"/>
    <w:rsid w:val="000C4E8B"/>
    <w:rsid w:val="000D29F9"/>
    <w:rsid w:val="000D383A"/>
    <w:rsid w:val="000F01CC"/>
    <w:rsid w:val="000F697E"/>
    <w:rsid w:val="000F6FC8"/>
    <w:rsid w:val="001140B6"/>
    <w:rsid w:val="00115395"/>
    <w:rsid w:val="00117A0C"/>
    <w:rsid w:val="00126214"/>
    <w:rsid w:val="0013055A"/>
    <w:rsid w:val="001329CF"/>
    <w:rsid w:val="00134C70"/>
    <w:rsid w:val="00144617"/>
    <w:rsid w:val="001452ED"/>
    <w:rsid w:val="00154EA2"/>
    <w:rsid w:val="001560C4"/>
    <w:rsid w:val="00157B85"/>
    <w:rsid w:val="00161B67"/>
    <w:rsid w:val="00164DCE"/>
    <w:rsid w:val="00166904"/>
    <w:rsid w:val="00167A51"/>
    <w:rsid w:val="00181F92"/>
    <w:rsid w:val="001903BB"/>
    <w:rsid w:val="00190D54"/>
    <w:rsid w:val="0019448B"/>
    <w:rsid w:val="001A432C"/>
    <w:rsid w:val="001C3951"/>
    <w:rsid w:val="001C556B"/>
    <w:rsid w:val="001F44DA"/>
    <w:rsid w:val="001F6743"/>
    <w:rsid w:val="0021096C"/>
    <w:rsid w:val="0023389B"/>
    <w:rsid w:val="00240EDE"/>
    <w:rsid w:val="00247E80"/>
    <w:rsid w:val="00255861"/>
    <w:rsid w:val="0026743A"/>
    <w:rsid w:val="0027345C"/>
    <w:rsid w:val="00282A66"/>
    <w:rsid w:val="002833E5"/>
    <w:rsid w:val="00285030"/>
    <w:rsid w:val="002A0F23"/>
    <w:rsid w:val="002A1CA1"/>
    <w:rsid w:val="002A57E1"/>
    <w:rsid w:val="002C0362"/>
    <w:rsid w:val="002C1690"/>
    <w:rsid w:val="002C3541"/>
    <w:rsid w:val="002D20C0"/>
    <w:rsid w:val="002E0235"/>
    <w:rsid w:val="002F6BC4"/>
    <w:rsid w:val="003017C3"/>
    <w:rsid w:val="00311644"/>
    <w:rsid w:val="00320D6C"/>
    <w:rsid w:val="0032263D"/>
    <w:rsid w:val="00324DF3"/>
    <w:rsid w:val="0032660E"/>
    <w:rsid w:val="00330E64"/>
    <w:rsid w:val="0033754D"/>
    <w:rsid w:val="003458CA"/>
    <w:rsid w:val="00357B63"/>
    <w:rsid w:val="003655D7"/>
    <w:rsid w:val="00367611"/>
    <w:rsid w:val="0037385F"/>
    <w:rsid w:val="00390D1F"/>
    <w:rsid w:val="00397648"/>
    <w:rsid w:val="003A74CC"/>
    <w:rsid w:val="003C6F59"/>
    <w:rsid w:val="003D4B70"/>
    <w:rsid w:val="00402C0C"/>
    <w:rsid w:val="0040337B"/>
    <w:rsid w:val="00404513"/>
    <w:rsid w:val="00407F75"/>
    <w:rsid w:val="004221D6"/>
    <w:rsid w:val="0042284A"/>
    <w:rsid w:val="00422BBF"/>
    <w:rsid w:val="00422D02"/>
    <w:rsid w:val="00435F91"/>
    <w:rsid w:val="00437EAB"/>
    <w:rsid w:val="00443AE0"/>
    <w:rsid w:val="00447185"/>
    <w:rsid w:val="00450A5A"/>
    <w:rsid w:val="00457BC6"/>
    <w:rsid w:val="00461E09"/>
    <w:rsid w:val="004628C4"/>
    <w:rsid w:val="00470EE0"/>
    <w:rsid w:val="00471325"/>
    <w:rsid w:val="0047551F"/>
    <w:rsid w:val="00477DFE"/>
    <w:rsid w:val="0048376F"/>
    <w:rsid w:val="00486B4A"/>
    <w:rsid w:val="00486FED"/>
    <w:rsid w:val="00487603"/>
    <w:rsid w:val="0049047B"/>
    <w:rsid w:val="004A625C"/>
    <w:rsid w:val="004B451B"/>
    <w:rsid w:val="004B4A01"/>
    <w:rsid w:val="004D370B"/>
    <w:rsid w:val="004E2614"/>
    <w:rsid w:val="004F2FD1"/>
    <w:rsid w:val="004F3B00"/>
    <w:rsid w:val="004F6034"/>
    <w:rsid w:val="004F7CED"/>
    <w:rsid w:val="0050538A"/>
    <w:rsid w:val="00505CF8"/>
    <w:rsid w:val="00513F5D"/>
    <w:rsid w:val="00523DC5"/>
    <w:rsid w:val="00526BFE"/>
    <w:rsid w:val="005334D5"/>
    <w:rsid w:val="0053532C"/>
    <w:rsid w:val="00540505"/>
    <w:rsid w:val="005475D1"/>
    <w:rsid w:val="0057727D"/>
    <w:rsid w:val="005850BA"/>
    <w:rsid w:val="005855AA"/>
    <w:rsid w:val="005965CB"/>
    <w:rsid w:val="005A374B"/>
    <w:rsid w:val="005B6B89"/>
    <w:rsid w:val="005C304D"/>
    <w:rsid w:val="005D3345"/>
    <w:rsid w:val="005D67C2"/>
    <w:rsid w:val="005E5186"/>
    <w:rsid w:val="005E71BF"/>
    <w:rsid w:val="00601C1E"/>
    <w:rsid w:val="006048C8"/>
    <w:rsid w:val="00617159"/>
    <w:rsid w:val="00617D8F"/>
    <w:rsid w:val="00621D8F"/>
    <w:rsid w:val="006252AF"/>
    <w:rsid w:val="006345CD"/>
    <w:rsid w:val="00634DE4"/>
    <w:rsid w:val="00635D21"/>
    <w:rsid w:val="00674361"/>
    <w:rsid w:val="00674C6F"/>
    <w:rsid w:val="00676EDF"/>
    <w:rsid w:val="00683B2C"/>
    <w:rsid w:val="006935CE"/>
    <w:rsid w:val="00697BA8"/>
    <w:rsid w:val="006A0540"/>
    <w:rsid w:val="006A5A33"/>
    <w:rsid w:val="006B2BBE"/>
    <w:rsid w:val="006B4007"/>
    <w:rsid w:val="006B6573"/>
    <w:rsid w:val="006D23B2"/>
    <w:rsid w:val="006E3B60"/>
    <w:rsid w:val="006E6897"/>
    <w:rsid w:val="006E7FBD"/>
    <w:rsid w:val="006F1078"/>
    <w:rsid w:val="006F5F21"/>
    <w:rsid w:val="00704B5B"/>
    <w:rsid w:val="00716388"/>
    <w:rsid w:val="007208FD"/>
    <w:rsid w:val="00731AA9"/>
    <w:rsid w:val="0073504A"/>
    <w:rsid w:val="0075064F"/>
    <w:rsid w:val="00773820"/>
    <w:rsid w:val="00781B50"/>
    <w:rsid w:val="00793354"/>
    <w:rsid w:val="007A5103"/>
    <w:rsid w:val="007B337D"/>
    <w:rsid w:val="007B3F47"/>
    <w:rsid w:val="007B3F82"/>
    <w:rsid w:val="007E48FD"/>
    <w:rsid w:val="007F2EC9"/>
    <w:rsid w:val="007F4DC6"/>
    <w:rsid w:val="00806DD8"/>
    <w:rsid w:val="00811F12"/>
    <w:rsid w:val="00821014"/>
    <w:rsid w:val="00825417"/>
    <w:rsid w:val="008324C2"/>
    <w:rsid w:val="00834558"/>
    <w:rsid w:val="00841795"/>
    <w:rsid w:val="00843F20"/>
    <w:rsid w:val="008465F7"/>
    <w:rsid w:val="008519F4"/>
    <w:rsid w:val="00852DAA"/>
    <w:rsid w:val="00856618"/>
    <w:rsid w:val="0086749C"/>
    <w:rsid w:val="00876918"/>
    <w:rsid w:val="00893607"/>
    <w:rsid w:val="008A5E92"/>
    <w:rsid w:val="008A6E4E"/>
    <w:rsid w:val="008B20C0"/>
    <w:rsid w:val="008B3425"/>
    <w:rsid w:val="008C2421"/>
    <w:rsid w:val="008C3131"/>
    <w:rsid w:val="008C7D17"/>
    <w:rsid w:val="008D0F33"/>
    <w:rsid w:val="008D15FF"/>
    <w:rsid w:val="008D2E00"/>
    <w:rsid w:val="008D6A39"/>
    <w:rsid w:val="008D7712"/>
    <w:rsid w:val="008E15F3"/>
    <w:rsid w:val="008E7B6C"/>
    <w:rsid w:val="008F14CC"/>
    <w:rsid w:val="00920122"/>
    <w:rsid w:val="009310ED"/>
    <w:rsid w:val="00931736"/>
    <w:rsid w:val="00935A1B"/>
    <w:rsid w:val="00937DF4"/>
    <w:rsid w:val="0094354D"/>
    <w:rsid w:val="009437A3"/>
    <w:rsid w:val="009444A0"/>
    <w:rsid w:val="009446EA"/>
    <w:rsid w:val="00945617"/>
    <w:rsid w:val="00945F18"/>
    <w:rsid w:val="0095378A"/>
    <w:rsid w:val="00965363"/>
    <w:rsid w:val="00970C2E"/>
    <w:rsid w:val="0099086D"/>
    <w:rsid w:val="009A1039"/>
    <w:rsid w:val="009B3B33"/>
    <w:rsid w:val="009C14B7"/>
    <w:rsid w:val="009C39D3"/>
    <w:rsid w:val="009C3CB5"/>
    <w:rsid w:val="009C463A"/>
    <w:rsid w:val="009C7E39"/>
    <w:rsid w:val="009E2801"/>
    <w:rsid w:val="009E7CC9"/>
    <w:rsid w:val="009F2AC5"/>
    <w:rsid w:val="00A05A2B"/>
    <w:rsid w:val="00A11B1E"/>
    <w:rsid w:val="00A11E52"/>
    <w:rsid w:val="00A14C42"/>
    <w:rsid w:val="00A32963"/>
    <w:rsid w:val="00A334E1"/>
    <w:rsid w:val="00A339F5"/>
    <w:rsid w:val="00A40075"/>
    <w:rsid w:val="00A55D63"/>
    <w:rsid w:val="00A56F89"/>
    <w:rsid w:val="00A7546C"/>
    <w:rsid w:val="00A77092"/>
    <w:rsid w:val="00A849F6"/>
    <w:rsid w:val="00A91E09"/>
    <w:rsid w:val="00AD5E3A"/>
    <w:rsid w:val="00AE1898"/>
    <w:rsid w:val="00AF1268"/>
    <w:rsid w:val="00AF1543"/>
    <w:rsid w:val="00AF20F5"/>
    <w:rsid w:val="00AF2E5B"/>
    <w:rsid w:val="00AF491E"/>
    <w:rsid w:val="00AF4DA7"/>
    <w:rsid w:val="00AF5374"/>
    <w:rsid w:val="00B0176E"/>
    <w:rsid w:val="00B02743"/>
    <w:rsid w:val="00B033EB"/>
    <w:rsid w:val="00B0429A"/>
    <w:rsid w:val="00B11BB9"/>
    <w:rsid w:val="00B11F92"/>
    <w:rsid w:val="00B136C2"/>
    <w:rsid w:val="00B206CE"/>
    <w:rsid w:val="00B23ED1"/>
    <w:rsid w:val="00B26E7E"/>
    <w:rsid w:val="00B607BA"/>
    <w:rsid w:val="00B67B0E"/>
    <w:rsid w:val="00B83191"/>
    <w:rsid w:val="00B938F2"/>
    <w:rsid w:val="00BA16C1"/>
    <w:rsid w:val="00BA47CC"/>
    <w:rsid w:val="00BA5E2D"/>
    <w:rsid w:val="00BC2F6A"/>
    <w:rsid w:val="00BC6D3C"/>
    <w:rsid w:val="00BE265A"/>
    <w:rsid w:val="00BE5D91"/>
    <w:rsid w:val="00BF6B2F"/>
    <w:rsid w:val="00C015FE"/>
    <w:rsid w:val="00C15E9C"/>
    <w:rsid w:val="00C25FAC"/>
    <w:rsid w:val="00C2633F"/>
    <w:rsid w:val="00C50539"/>
    <w:rsid w:val="00C51632"/>
    <w:rsid w:val="00C867E6"/>
    <w:rsid w:val="00C9306D"/>
    <w:rsid w:val="00C9606A"/>
    <w:rsid w:val="00CA14F2"/>
    <w:rsid w:val="00CA41CB"/>
    <w:rsid w:val="00CA702B"/>
    <w:rsid w:val="00CA7042"/>
    <w:rsid w:val="00CB2C2E"/>
    <w:rsid w:val="00CB39DE"/>
    <w:rsid w:val="00CC0441"/>
    <w:rsid w:val="00CC5D08"/>
    <w:rsid w:val="00CD7014"/>
    <w:rsid w:val="00CE3C70"/>
    <w:rsid w:val="00CF08CC"/>
    <w:rsid w:val="00CF1501"/>
    <w:rsid w:val="00CF51BF"/>
    <w:rsid w:val="00CF7235"/>
    <w:rsid w:val="00D02508"/>
    <w:rsid w:val="00D04D0A"/>
    <w:rsid w:val="00D05AD8"/>
    <w:rsid w:val="00D074EE"/>
    <w:rsid w:val="00D1726E"/>
    <w:rsid w:val="00D2589A"/>
    <w:rsid w:val="00D30F71"/>
    <w:rsid w:val="00D40E37"/>
    <w:rsid w:val="00D42451"/>
    <w:rsid w:val="00D42919"/>
    <w:rsid w:val="00D55936"/>
    <w:rsid w:val="00D567CD"/>
    <w:rsid w:val="00D6316B"/>
    <w:rsid w:val="00D66A07"/>
    <w:rsid w:val="00D71389"/>
    <w:rsid w:val="00D7704C"/>
    <w:rsid w:val="00D80A48"/>
    <w:rsid w:val="00D85A2E"/>
    <w:rsid w:val="00D85A97"/>
    <w:rsid w:val="00D86CD5"/>
    <w:rsid w:val="00D86D8D"/>
    <w:rsid w:val="00DB7BD2"/>
    <w:rsid w:val="00DC3271"/>
    <w:rsid w:val="00DC5425"/>
    <w:rsid w:val="00DD6D37"/>
    <w:rsid w:val="00DD7A35"/>
    <w:rsid w:val="00DF031D"/>
    <w:rsid w:val="00DF1EED"/>
    <w:rsid w:val="00DF4FE0"/>
    <w:rsid w:val="00E032AE"/>
    <w:rsid w:val="00E04CC1"/>
    <w:rsid w:val="00E24E12"/>
    <w:rsid w:val="00E26DE0"/>
    <w:rsid w:val="00E40B08"/>
    <w:rsid w:val="00E41F5A"/>
    <w:rsid w:val="00E46579"/>
    <w:rsid w:val="00E6153C"/>
    <w:rsid w:val="00E6197E"/>
    <w:rsid w:val="00E73F47"/>
    <w:rsid w:val="00E743DF"/>
    <w:rsid w:val="00E8390F"/>
    <w:rsid w:val="00E83A30"/>
    <w:rsid w:val="00E85A5C"/>
    <w:rsid w:val="00E97D64"/>
    <w:rsid w:val="00EA0076"/>
    <w:rsid w:val="00EA2317"/>
    <w:rsid w:val="00EA435B"/>
    <w:rsid w:val="00EA5E21"/>
    <w:rsid w:val="00EC3782"/>
    <w:rsid w:val="00EC37AE"/>
    <w:rsid w:val="00EF70C8"/>
    <w:rsid w:val="00F067F9"/>
    <w:rsid w:val="00F3303F"/>
    <w:rsid w:val="00F33B9B"/>
    <w:rsid w:val="00F3425C"/>
    <w:rsid w:val="00F37F3D"/>
    <w:rsid w:val="00F42E2D"/>
    <w:rsid w:val="00F43C94"/>
    <w:rsid w:val="00F441C1"/>
    <w:rsid w:val="00F46E47"/>
    <w:rsid w:val="00F54BF3"/>
    <w:rsid w:val="00F56E1D"/>
    <w:rsid w:val="00F57C8B"/>
    <w:rsid w:val="00F665BB"/>
    <w:rsid w:val="00F67CDA"/>
    <w:rsid w:val="00F70713"/>
    <w:rsid w:val="00F7368B"/>
    <w:rsid w:val="00F77397"/>
    <w:rsid w:val="00F83D71"/>
    <w:rsid w:val="00F855C3"/>
    <w:rsid w:val="00F87666"/>
    <w:rsid w:val="00F91ABB"/>
    <w:rsid w:val="00FA0DAD"/>
    <w:rsid w:val="00FA2E22"/>
    <w:rsid w:val="00FB5692"/>
    <w:rsid w:val="00FC0FC6"/>
    <w:rsid w:val="00FC32EC"/>
    <w:rsid w:val="00FD3301"/>
    <w:rsid w:val="00FE5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3660A"/>
  <w15:docId w15:val="{93CCA615-3668-2145-AE1C-B9A34AF26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252A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52A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74361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0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01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855C3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A14F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14F2"/>
  </w:style>
  <w:style w:type="paragraph" w:styleId="Footer">
    <w:name w:val="footer"/>
    <w:basedOn w:val="Normal"/>
    <w:link w:val="FooterChar"/>
    <w:uiPriority w:val="99"/>
    <w:unhideWhenUsed/>
    <w:rsid w:val="00CA14F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14F2"/>
  </w:style>
  <w:style w:type="character" w:styleId="PageNumber">
    <w:name w:val="page number"/>
    <w:basedOn w:val="DefaultParagraphFont"/>
    <w:uiPriority w:val="99"/>
    <w:semiHidden/>
    <w:unhideWhenUsed/>
    <w:rsid w:val="00CA14F2"/>
  </w:style>
  <w:style w:type="paragraph" w:styleId="Bibliography">
    <w:name w:val="Bibliography"/>
    <w:basedOn w:val="Normal"/>
    <w:next w:val="Normal"/>
    <w:uiPriority w:val="37"/>
    <w:unhideWhenUsed/>
    <w:rsid w:val="004B451B"/>
    <w:pPr>
      <w:tabs>
        <w:tab w:val="left" w:pos="260"/>
      </w:tabs>
      <w:spacing w:line="480" w:lineRule="auto"/>
      <w:ind w:left="264" w:hanging="264"/>
    </w:pPr>
  </w:style>
  <w:style w:type="paragraph" w:styleId="ListParagraph">
    <w:name w:val="List Paragraph"/>
    <w:basedOn w:val="Normal"/>
    <w:uiPriority w:val="34"/>
    <w:qFormat/>
    <w:rsid w:val="00A56F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1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49FE3D2-F7CE-2C4A-903A-4098CEE913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rin Su</cp:lastModifiedBy>
  <cp:revision>3</cp:revision>
  <dcterms:created xsi:type="dcterms:W3CDTF">2023-01-11T16:36:00Z</dcterms:created>
  <dcterms:modified xsi:type="dcterms:W3CDTF">2023-01-11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"&gt;&lt;session id="rn5jZWRf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